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4BFE7" w14:textId="77777777" w:rsidR="00B91485" w:rsidRPr="009802BC" w:rsidRDefault="00B91485" w:rsidP="00B91485">
      <w:pPr>
        <w:jc w:val="both"/>
        <w:rPr>
          <w:rFonts w:eastAsia="Arial"/>
          <w:highlight w:val="white"/>
          <w:lang w:val="en-US"/>
        </w:rPr>
      </w:pPr>
      <w:r w:rsidRPr="009802BC">
        <w:rPr>
          <w:rFonts w:eastAsia="Arial"/>
          <w:b/>
          <w:highlight w:val="white"/>
          <w:lang w:val="en-US"/>
        </w:rPr>
        <w:t xml:space="preserve">SUPPLEMENTARY TABLE 1. </w:t>
      </w:r>
      <w:r w:rsidRPr="009802BC">
        <w:rPr>
          <w:rFonts w:eastAsia="Arial"/>
          <w:highlight w:val="white"/>
          <w:lang w:val="en-US"/>
        </w:rPr>
        <w:t>Final</w:t>
      </w:r>
      <w:r w:rsidRPr="009802BC">
        <w:rPr>
          <w:rFonts w:eastAsia="Arial"/>
          <w:b/>
          <w:highlight w:val="white"/>
          <w:lang w:val="en-US"/>
        </w:rPr>
        <w:t xml:space="preserve"> </w:t>
      </w:r>
      <w:r w:rsidRPr="009802BC">
        <w:rPr>
          <w:rFonts w:eastAsia="Arial"/>
          <w:highlight w:val="white"/>
          <w:lang w:val="en-US"/>
        </w:rPr>
        <w:t xml:space="preserve">diagnosis for patients classified as having hypogammaglobulinemia due to LPDs or SID. </w:t>
      </w:r>
    </w:p>
    <w:p w14:paraId="7052C4E0" w14:textId="77777777" w:rsidR="00B91485" w:rsidRPr="00503D59" w:rsidRDefault="00B91485" w:rsidP="00B91485">
      <w:pPr>
        <w:jc w:val="both"/>
        <w:rPr>
          <w:rFonts w:ascii="Arial" w:eastAsia="Arial" w:hAnsi="Arial" w:cs="Arial"/>
          <w:highlight w:val="white"/>
          <w:lang w:val="en-US"/>
        </w:rPr>
      </w:pPr>
    </w:p>
    <w:tbl>
      <w:tblPr>
        <w:tblW w:w="909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75"/>
        <w:gridCol w:w="5046"/>
        <w:gridCol w:w="675"/>
        <w:gridCol w:w="675"/>
        <w:gridCol w:w="675"/>
        <w:gridCol w:w="675"/>
        <w:gridCol w:w="675"/>
      </w:tblGrid>
      <w:tr w:rsidR="00B91485" w:rsidRPr="00466790" w14:paraId="1CEF439A" w14:textId="77777777" w:rsidTr="002A3E7F">
        <w:trPr>
          <w:trHeight w:val="20"/>
        </w:trPr>
        <w:tc>
          <w:tcPr>
            <w:tcW w:w="675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57BBE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</w:rPr>
            </w:pPr>
            <w:r w:rsidRPr="009802BC">
              <w:rPr>
                <w:rFonts w:eastAsia="Arial"/>
                <w:sz w:val="16"/>
                <w:szCs w:val="16"/>
              </w:rPr>
              <w:t>ID</w:t>
            </w:r>
          </w:p>
        </w:tc>
        <w:tc>
          <w:tcPr>
            <w:tcW w:w="5046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D0C14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</w:rPr>
            </w:pPr>
            <w:r w:rsidRPr="009802BC">
              <w:rPr>
                <w:rFonts w:eastAsia="Arial"/>
                <w:sz w:val="16"/>
                <w:szCs w:val="16"/>
              </w:rPr>
              <w:t>Diagnosis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9355EC" w14:textId="77777777" w:rsidR="00B91485" w:rsidRPr="00466790" w:rsidRDefault="00B91485" w:rsidP="002A3E7F">
            <w:pPr>
              <w:rPr>
                <w:rFonts w:ascii="Symbol" w:eastAsia="Arial" w:hAnsi="Symbol"/>
                <w:sz w:val="16"/>
                <w:szCs w:val="16"/>
              </w:rPr>
            </w:pPr>
            <w:r w:rsidRPr="00466790">
              <w:rPr>
                <w:rFonts w:ascii="Symbol" w:eastAsia="Arial" w:hAnsi="Symbol"/>
                <w:sz w:val="16"/>
                <w:szCs w:val="16"/>
              </w:rPr>
              <w:t></w:t>
            </w:r>
          </w:p>
          <w:p w14:paraId="6054214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</w:rPr>
            </w:pPr>
            <w:r w:rsidRPr="009802BC">
              <w:rPr>
                <w:rFonts w:eastAsia="Arial"/>
                <w:sz w:val="16"/>
                <w:szCs w:val="16"/>
              </w:rPr>
              <w:t>(mg/L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8D0213" w14:textId="77777777" w:rsidR="00B91485" w:rsidRPr="00466790" w:rsidRDefault="00B91485" w:rsidP="002A3E7F">
            <w:pPr>
              <w:rPr>
                <w:rFonts w:ascii="Symbol" w:eastAsia="Arial" w:hAnsi="Symbol"/>
                <w:sz w:val="16"/>
                <w:szCs w:val="16"/>
              </w:rPr>
            </w:pPr>
            <w:r w:rsidRPr="00466790">
              <w:rPr>
                <w:rFonts w:ascii="Symbol" w:eastAsia="Arial" w:hAnsi="Symbol"/>
                <w:sz w:val="16"/>
                <w:szCs w:val="16"/>
              </w:rPr>
              <w:t></w:t>
            </w:r>
          </w:p>
          <w:p w14:paraId="3A955A9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</w:rPr>
            </w:pPr>
            <w:r w:rsidRPr="009802BC">
              <w:rPr>
                <w:rFonts w:eastAsia="Arial"/>
                <w:sz w:val="16"/>
                <w:szCs w:val="16"/>
              </w:rPr>
              <w:t>(mg/L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C1E5F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</w:rPr>
            </w:pPr>
            <w:r w:rsidRPr="009802BC">
              <w:rPr>
                <w:rFonts w:eastAsia="Arial"/>
                <w:sz w:val="16"/>
                <w:szCs w:val="16"/>
              </w:rPr>
              <w:t>IgG</w:t>
            </w:r>
          </w:p>
          <w:p w14:paraId="3FA11A8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</w:rPr>
            </w:pPr>
            <w:r w:rsidRPr="009802BC">
              <w:rPr>
                <w:rFonts w:eastAsia="Arial"/>
                <w:sz w:val="16"/>
                <w:szCs w:val="16"/>
              </w:rPr>
              <w:t>(mg/L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82FA3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</w:rPr>
            </w:pPr>
            <w:r w:rsidRPr="009802BC">
              <w:rPr>
                <w:rFonts w:eastAsia="Arial"/>
                <w:sz w:val="16"/>
                <w:szCs w:val="16"/>
              </w:rPr>
              <w:t>IgA</w:t>
            </w:r>
          </w:p>
          <w:p w14:paraId="15C6F08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</w:rPr>
            </w:pPr>
            <w:r w:rsidRPr="009802BC">
              <w:rPr>
                <w:rFonts w:eastAsia="Arial"/>
                <w:sz w:val="16"/>
                <w:szCs w:val="16"/>
              </w:rPr>
              <w:t>(mg/L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05E98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</w:rPr>
            </w:pPr>
            <w:r w:rsidRPr="009802BC">
              <w:rPr>
                <w:rFonts w:eastAsia="Arial"/>
                <w:sz w:val="16"/>
                <w:szCs w:val="16"/>
              </w:rPr>
              <w:t>IgM</w:t>
            </w:r>
          </w:p>
          <w:p w14:paraId="59DD616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</w:rPr>
            </w:pPr>
            <w:r w:rsidRPr="009802BC">
              <w:rPr>
                <w:rFonts w:eastAsia="Arial"/>
                <w:sz w:val="16"/>
                <w:szCs w:val="16"/>
              </w:rPr>
              <w:t>(mg/L)</w:t>
            </w:r>
          </w:p>
        </w:tc>
      </w:tr>
      <w:tr w:rsidR="00B91485" w:rsidRPr="00466790" w14:paraId="09473F0D" w14:textId="77777777" w:rsidTr="002A3E7F">
        <w:trPr>
          <w:trHeight w:val="20"/>
        </w:trPr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013CD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</w:rPr>
            </w:pPr>
            <w:r w:rsidRPr="009802BC">
              <w:rPr>
                <w:rFonts w:eastAsia="Arial"/>
                <w:b/>
                <w:sz w:val="16"/>
                <w:szCs w:val="16"/>
              </w:rPr>
              <w:t>LPDs</w:t>
            </w:r>
          </w:p>
        </w:tc>
        <w:tc>
          <w:tcPr>
            <w:tcW w:w="5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87F26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6B1B4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02660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1128A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528B0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AB7F8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</w:p>
        </w:tc>
      </w:tr>
      <w:tr w:rsidR="00B91485" w:rsidRPr="00466790" w14:paraId="0ECDB430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4A786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46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FA582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B-C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15456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&lt;0,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14944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7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88438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944C1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370BD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76</w:t>
            </w:r>
          </w:p>
        </w:tc>
      </w:tr>
      <w:tr w:rsidR="00B91485" w:rsidRPr="00466790" w14:paraId="001EA331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8645B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47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2C703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B-C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DAC54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0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CFFF7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2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87CEF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1AF08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8A6A5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3</w:t>
            </w:r>
          </w:p>
        </w:tc>
      </w:tr>
      <w:tr w:rsidR="00B91485" w:rsidRPr="00466790" w14:paraId="711B786F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672D8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48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4A334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B-C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9E7C4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1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131DF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4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725D7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78369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D2CD5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7</w:t>
            </w:r>
          </w:p>
        </w:tc>
      </w:tr>
      <w:tr w:rsidR="00B91485" w:rsidRPr="00466790" w14:paraId="3D26D027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E83CA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49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6A9B2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B-C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CFA0A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8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5407F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8,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C2063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7444A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7B16C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5</w:t>
            </w:r>
          </w:p>
        </w:tc>
      </w:tr>
      <w:tr w:rsidR="00B91485" w:rsidRPr="00466790" w14:paraId="291B7F69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0C30A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50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B2366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B-C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DDE3C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8,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79669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1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1D2B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DDE69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E2F69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28</w:t>
            </w:r>
          </w:p>
        </w:tc>
      </w:tr>
      <w:tr w:rsidR="00B91485" w:rsidRPr="00466790" w14:paraId="120E808B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F3B69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51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B0715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B-C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F99A3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2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9EB20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9,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20CC9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,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56E94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0D3E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5</w:t>
            </w:r>
          </w:p>
        </w:tc>
      </w:tr>
      <w:tr w:rsidR="00B91485" w:rsidRPr="00466790" w14:paraId="13E13A9A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66016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52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4FB88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C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663DF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65599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2BF78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C332C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7F11F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26</w:t>
            </w:r>
          </w:p>
        </w:tc>
      </w:tr>
      <w:tr w:rsidR="00B91485" w:rsidRPr="00466790" w14:paraId="317BD606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91E1D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53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90C76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LDG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F526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3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49F17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2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C25D1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9,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793D6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35654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56</w:t>
            </w:r>
          </w:p>
        </w:tc>
      </w:tr>
      <w:tr w:rsidR="00B91485" w:rsidRPr="00466790" w14:paraId="334163A4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CE6D9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54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4FD3C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LDG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7D99D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3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82DD2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1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6B5FD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495F5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DADC4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1</w:t>
            </w:r>
          </w:p>
        </w:tc>
      </w:tr>
      <w:tr w:rsidR="00B91485" w:rsidRPr="00466790" w14:paraId="4C45C047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9847D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55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09FFD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B-C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A7CB9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3B4C4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EB395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043CF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A4831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5</w:t>
            </w:r>
          </w:p>
        </w:tc>
      </w:tr>
      <w:tr w:rsidR="00B91485" w:rsidRPr="00466790" w14:paraId="0EF88916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EE431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56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91181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B-C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55BD1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43DE9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7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BE37E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73102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3F785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5</w:t>
            </w:r>
          </w:p>
        </w:tc>
      </w:tr>
      <w:tr w:rsidR="00B91485" w:rsidRPr="00466790" w14:paraId="538C393B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AFBE8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57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2DEB7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B-C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FB9C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77F1C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83F06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AAA2B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30432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7</w:t>
            </w:r>
          </w:p>
        </w:tc>
      </w:tr>
      <w:tr w:rsidR="00B91485" w:rsidRPr="00466790" w14:paraId="795C91C8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7C6A0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58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FC16A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  <w:lang w:val="en-US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NHL (follicular B cells lymphoma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FD365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1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1B951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9,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34087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34DCD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0A409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73</w:t>
            </w:r>
          </w:p>
        </w:tc>
      </w:tr>
      <w:tr w:rsidR="00B91485" w:rsidRPr="00466790" w14:paraId="470883A9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5196F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59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18B45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NHL (marginal zone B cells lymphoma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CAE27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5DE06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,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773AC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165F8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5A735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7</w:t>
            </w:r>
          </w:p>
        </w:tc>
      </w:tr>
      <w:tr w:rsidR="00B91485" w:rsidRPr="00466790" w14:paraId="687B1953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AFD22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60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1EAB6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  <w:lang w:val="en-US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MBL with B-CLL phenotyp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A2DBA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0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D1368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1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27022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8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8BB73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FF9EC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6</w:t>
            </w:r>
          </w:p>
        </w:tc>
      </w:tr>
      <w:tr w:rsidR="00B91485" w:rsidRPr="00466790" w14:paraId="65F2DC2E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7679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61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9E991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G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6339B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9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AA8DE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8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11CD8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057C8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87C08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2</w:t>
            </w:r>
          </w:p>
        </w:tc>
      </w:tr>
      <w:tr w:rsidR="00B91485" w:rsidRPr="00466790" w14:paraId="627CAC20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F5AD5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62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07101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G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01DC8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2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764FD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9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E2677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A8111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A405B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4</w:t>
            </w:r>
          </w:p>
        </w:tc>
      </w:tr>
      <w:tr w:rsidR="00B91485" w:rsidRPr="00466790" w14:paraId="1BF364F3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E4359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63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E9E11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G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6DF2E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0C217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,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6CD01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78A20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BE66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8</w:t>
            </w:r>
          </w:p>
        </w:tc>
      </w:tr>
      <w:tr w:rsidR="00B91485" w:rsidRPr="00466790" w14:paraId="3829A8C6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747C1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64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C978F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G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316F5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8785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7DED5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06D18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A05D5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03</w:t>
            </w:r>
          </w:p>
        </w:tc>
      </w:tr>
      <w:tr w:rsidR="00B91485" w:rsidRPr="00466790" w14:paraId="64C8172D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3C896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65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70D7B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G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114FE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,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32BCC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7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80640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8921D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,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E4777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1</w:t>
            </w:r>
          </w:p>
        </w:tc>
      </w:tr>
      <w:tr w:rsidR="00B91485" w:rsidRPr="00466790" w14:paraId="15EC2321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2DF86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66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A0810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G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83E1E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7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7E69B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6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AB0CD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1963B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13067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8</w:t>
            </w:r>
          </w:p>
        </w:tc>
      </w:tr>
      <w:tr w:rsidR="00B91485" w:rsidRPr="00466790" w14:paraId="2CBBB39B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0C744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67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D629C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G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0D8A8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9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88A26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6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CB343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9E0F7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C550D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44</w:t>
            </w:r>
          </w:p>
        </w:tc>
      </w:tr>
      <w:tr w:rsidR="00B91485" w:rsidRPr="00466790" w14:paraId="02198DB6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E6172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68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1404D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G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0A3BB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A0C6B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,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F5783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12706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6E50A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4</w:t>
            </w:r>
          </w:p>
        </w:tc>
      </w:tr>
      <w:tr w:rsidR="00B91485" w:rsidRPr="00466790" w14:paraId="6CDEE33A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5E2DA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69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A0B6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G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65487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98C37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903AD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2F5A2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A2352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56</w:t>
            </w:r>
          </w:p>
        </w:tc>
      </w:tr>
      <w:tr w:rsidR="00B91485" w:rsidRPr="00466790" w14:paraId="7FC23B85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C006C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70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D0F0E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G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B6F4B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0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6AA5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514BE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D9D2A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72520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68</w:t>
            </w:r>
          </w:p>
        </w:tc>
      </w:tr>
      <w:tr w:rsidR="00B91485" w:rsidRPr="00466790" w14:paraId="18B310C8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72611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71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0482D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CE5E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9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AD6AD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E7DD3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1D980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5D848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5</w:t>
            </w:r>
          </w:p>
        </w:tc>
      </w:tr>
      <w:tr w:rsidR="00B91485" w:rsidRPr="00466790" w14:paraId="50276E61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97904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72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87333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C5622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97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537EC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34A2B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53265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F1B13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5</w:t>
            </w:r>
          </w:p>
        </w:tc>
      </w:tr>
      <w:tr w:rsidR="00B91485" w:rsidRPr="00466790" w14:paraId="6600FF6F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C2675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73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024D5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ED8C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&lt;0,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B01F8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21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B5EC2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30C4B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F8988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5</w:t>
            </w:r>
          </w:p>
        </w:tc>
      </w:tr>
      <w:tr w:rsidR="00B91485" w:rsidRPr="00466790" w14:paraId="199891F0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54379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74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E575C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E3DF3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8,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6C99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6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A0C82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2B446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ECF5A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6</w:t>
            </w:r>
          </w:p>
        </w:tc>
      </w:tr>
      <w:tr w:rsidR="00B91485" w:rsidRPr="00466790" w14:paraId="1846F9E4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23533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75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3D4E1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E87BC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E245F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A2A3B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6F89E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0A6EB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55</w:t>
            </w:r>
          </w:p>
        </w:tc>
      </w:tr>
      <w:tr w:rsidR="00B91485" w:rsidRPr="00466790" w14:paraId="6A1B3368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ED604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76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92F2A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731A4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89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3DF1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0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51A81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AE33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DC3CF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6</w:t>
            </w:r>
          </w:p>
        </w:tc>
      </w:tr>
      <w:tr w:rsidR="00B91485" w:rsidRPr="00466790" w14:paraId="0E020212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9003A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77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E92CE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6D8BB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3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94C7F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18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C901B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5383E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F8E8A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7</w:t>
            </w:r>
          </w:p>
        </w:tc>
      </w:tr>
      <w:tr w:rsidR="00B91485" w:rsidRPr="00466790" w14:paraId="109D6FE6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16373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78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2230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16DE1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541A8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,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8ADA5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E78DB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34188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2</w:t>
            </w:r>
          </w:p>
        </w:tc>
      </w:tr>
      <w:tr w:rsidR="00B91485" w:rsidRPr="00466790" w14:paraId="774599BB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DA8C4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79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43F20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A8006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5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238F4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2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3CBBA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F7271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A2A2A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9</w:t>
            </w:r>
          </w:p>
        </w:tc>
      </w:tr>
      <w:tr w:rsidR="00B91485" w:rsidRPr="00466790" w14:paraId="6D8A3759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27915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80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ED05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8B02A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1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F290B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9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A6D5F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6A0BA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4E4A6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5</w:t>
            </w:r>
          </w:p>
        </w:tc>
      </w:tr>
      <w:tr w:rsidR="00B91485" w:rsidRPr="00466790" w14:paraId="3DA9A027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7A45E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81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D9519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1AF18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6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B1B25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0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12D6A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C05BA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88802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9</w:t>
            </w:r>
          </w:p>
        </w:tc>
      </w:tr>
      <w:tr w:rsidR="00B91485" w:rsidRPr="00466790" w14:paraId="0112C2C6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71CA4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82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6A55B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674FB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9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69A0C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48E96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ECD5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89446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5</w:t>
            </w:r>
          </w:p>
        </w:tc>
      </w:tr>
      <w:tr w:rsidR="00B91485" w:rsidRPr="00466790" w14:paraId="61EF5495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C6C9B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83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36777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929FD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0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0B0C7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EA19C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AE9F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D7A7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8</w:t>
            </w:r>
          </w:p>
        </w:tc>
      </w:tr>
      <w:tr w:rsidR="00B91485" w:rsidRPr="00466790" w14:paraId="0E0BECE2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8CCAE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84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517DB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501E2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21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A2C91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0A47C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70B33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987D4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8</w:t>
            </w:r>
          </w:p>
        </w:tc>
      </w:tr>
      <w:tr w:rsidR="00B91485" w:rsidRPr="00466790" w14:paraId="220BC135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8B61F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85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39D54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B73C7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4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98566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36D8A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232E0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AA946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7</w:t>
            </w:r>
          </w:p>
        </w:tc>
      </w:tr>
      <w:tr w:rsidR="00B91485" w:rsidRPr="00466790" w14:paraId="0B116561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FFD1E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86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24D8A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99101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0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0AC81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&lt;0,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AC4CF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,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1080C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2A552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6</w:t>
            </w:r>
          </w:p>
        </w:tc>
      </w:tr>
      <w:tr w:rsidR="00B91485" w:rsidRPr="00466790" w14:paraId="32F497A7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6AF44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87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2B4BC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06B2F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7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0B6A0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EF0A9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756B3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9DFCB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5</w:t>
            </w:r>
          </w:p>
        </w:tc>
      </w:tr>
      <w:tr w:rsidR="00B91485" w:rsidRPr="00466790" w14:paraId="24A3E41C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6AAAB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lastRenderedPageBreak/>
              <w:t>388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2458D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72189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26077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F912F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5919B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3C841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43</w:t>
            </w:r>
          </w:p>
        </w:tc>
      </w:tr>
      <w:tr w:rsidR="00B91485" w:rsidRPr="00466790" w14:paraId="78E81E56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72CEC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89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73828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 (micromolecular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62836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6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56E50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9CE74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616F4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F7B50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26</w:t>
            </w:r>
          </w:p>
        </w:tc>
      </w:tr>
      <w:tr w:rsidR="00B91485" w:rsidRPr="00466790" w14:paraId="125B1777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E0B8C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90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1EC8D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 (micromolecular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0CED9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03F7A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4078E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A97A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48867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2</w:t>
            </w:r>
          </w:p>
        </w:tc>
      </w:tr>
      <w:tr w:rsidR="00B91485" w:rsidRPr="00466790" w14:paraId="464AEC68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9FE58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91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34655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 (micromolecular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1FE45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1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889B0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AF395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,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36F55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6E58A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6</w:t>
            </w:r>
          </w:p>
        </w:tc>
      </w:tr>
      <w:tr w:rsidR="00B91485" w:rsidRPr="00466790" w14:paraId="34738B1E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5C3C6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92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86277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 (micromolecular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A4D73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3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E17B1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3D572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45A65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0A7D3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5</w:t>
            </w:r>
          </w:p>
        </w:tc>
      </w:tr>
      <w:tr w:rsidR="00B91485" w:rsidRPr="00466790" w14:paraId="777215D8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ACBE5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93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0ECB2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 (smoldering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95405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5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D1E58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6048E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,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D9E1B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1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B4356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</w:t>
            </w:r>
          </w:p>
        </w:tc>
      </w:tr>
      <w:tr w:rsidR="00B91485" w:rsidRPr="00466790" w14:paraId="7793BC58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BD06B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94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B76F1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M (smoldering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2D089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AF56C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A10CE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78B00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0568D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56</w:t>
            </w:r>
          </w:p>
        </w:tc>
      </w:tr>
      <w:tr w:rsidR="00B91485" w:rsidRPr="00466790" w14:paraId="2131768A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AD7DA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BAF32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0EAD2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16964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8FF01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FA9B7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2A05E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</w:p>
        </w:tc>
      </w:tr>
      <w:tr w:rsidR="00B91485" w:rsidRPr="00466790" w14:paraId="2ADDB7C5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D5D23" w14:textId="77777777" w:rsidR="00B91485" w:rsidRPr="009802BC" w:rsidRDefault="00B91485" w:rsidP="002A3E7F">
            <w:pPr>
              <w:rPr>
                <w:rFonts w:eastAsia="Arial"/>
                <w:b/>
                <w:bCs/>
                <w:sz w:val="16"/>
                <w:szCs w:val="16"/>
              </w:rPr>
            </w:pPr>
            <w:r w:rsidRPr="009802BC">
              <w:rPr>
                <w:rFonts w:eastAsia="Arial"/>
                <w:b/>
                <w:bCs/>
                <w:sz w:val="16"/>
                <w:szCs w:val="16"/>
              </w:rPr>
              <w:t>SID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0AB965" w14:textId="77777777" w:rsidR="00B91485" w:rsidRPr="009802BC" w:rsidRDefault="00B91485" w:rsidP="002A3E7F">
            <w:pPr>
              <w:rPr>
                <w:rFonts w:eastAsia="Arial"/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771B93" w14:textId="77777777" w:rsidR="00B91485" w:rsidRPr="009802BC" w:rsidRDefault="00B91485" w:rsidP="002A3E7F">
            <w:pPr>
              <w:rPr>
                <w:rFonts w:eastAsia="Arial"/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69D179" w14:textId="77777777" w:rsidR="00B91485" w:rsidRPr="009802BC" w:rsidRDefault="00B91485" w:rsidP="002A3E7F">
            <w:pPr>
              <w:rPr>
                <w:rFonts w:eastAsia="Arial"/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95E2F4" w14:textId="77777777" w:rsidR="00B91485" w:rsidRPr="009802BC" w:rsidRDefault="00B91485" w:rsidP="002A3E7F">
            <w:pPr>
              <w:rPr>
                <w:rFonts w:eastAsia="Arial"/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3075DF" w14:textId="77777777" w:rsidR="00B91485" w:rsidRPr="009802BC" w:rsidRDefault="00B91485" w:rsidP="002A3E7F">
            <w:pPr>
              <w:rPr>
                <w:rFonts w:eastAsia="Arial"/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26AD94" w14:textId="77777777" w:rsidR="00B91485" w:rsidRPr="009802BC" w:rsidRDefault="00B91485" w:rsidP="002A3E7F">
            <w:pPr>
              <w:rPr>
                <w:rFonts w:eastAsia="Arial"/>
                <w:b/>
                <w:bCs/>
                <w:sz w:val="16"/>
                <w:szCs w:val="16"/>
              </w:rPr>
            </w:pPr>
          </w:p>
        </w:tc>
      </w:tr>
      <w:tr w:rsidR="00B91485" w:rsidRPr="00466790" w14:paraId="16359617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DFD27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95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99E72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post CCS hypogammaglobulinemia (CKD, AIHE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45F81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0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4C8A2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9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5C487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55D33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944C0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9</w:t>
            </w:r>
          </w:p>
        </w:tc>
      </w:tr>
      <w:tr w:rsidR="00B91485" w:rsidRPr="00466790" w14:paraId="453688E3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CBB94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95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8F0F1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post CCS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  <w:r w:rsidRPr="009802BC" w:rsidDel="009C7935">
              <w:rPr>
                <w:rFonts w:eastAsia="Arial"/>
                <w:sz w:val="16"/>
                <w:szCs w:val="16"/>
                <w:highlight w:val="white"/>
              </w:rPr>
              <w:t xml:space="preserve"> </w:t>
            </w:r>
            <w:r w:rsidRPr="009802BC">
              <w:rPr>
                <w:rFonts w:eastAsia="Arial"/>
                <w:sz w:val="16"/>
                <w:szCs w:val="16"/>
                <w:highlight w:val="white"/>
              </w:rPr>
              <w:t>(COPD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41BCD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0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F670C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7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505E2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,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37CC7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AC43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34</w:t>
            </w:r>
          </w:p>
        </w:tc>
      </w:tr>
      <w:tr w:rsidR="00B91485" w:rsidRPr="00466790" w14:paraId="1AD377F4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2E3F8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96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493BA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post CCS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  <w:r w:rsidRPr="009802BC" w:rsidDel="009C7935">
              <w:rPr>
                <w:rFonts w:eastAsia="Arial"/>
                <w:sz w:val="16"/>
                <w:szCs w:val="16"/>
                <w:highlight w:val="white"/>
              </w:rPr>
              <w:t xml:space="preserve"> </w:t>
            </w:r>
            <w:r w:rsidRPr="009802BC">
              <w:rPr>
                <w:rFonts w:eastAsia="Arial"/>
                <w:sz w:val="16"/>
                <w:szCs w:val="16"/>
                <w:highlight w:val="white"/>
              </w:rPr>
              <w:t>(CM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821BF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7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7758E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8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996AB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9F79B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0D6B2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55</w:t>
            </w:r>
          </w:p>
        </w:tc>
      </w:tr>
      <w:tr w:rsidR="00B91485" w:rsidRPr="00466790" w14:paraId="569A9307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AD908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97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8D559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iotonic dystrof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18781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,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C2D63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8,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A155C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654E1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70F60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43</w:t>
            </w:r>
          </w:p>
        </w:tc>
      </w:tr>
      <w:tr w:rsidR="00B91485" w:rsidRPr="00466790" w14:paraId="3AD790A7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0752E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98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03C0C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post CCS hypogammaglobulinemia</w:t>
            </w:r>
            <w:r w:rsidRPr="009802BC" w:rsidDel="009C7935">
              <w:rPr>
                <w:rFonts w:eastAsia="Arial"/>
                <w:sz w:val="16"/>
                <w:szCs w:val="16"/>
                <w:highlight w:val="white"/>
              </w:rPr>
              <w:t xml:space="preserve"> </w:t>
            </w:r>
            <w:r w:rsidRPr="009802BC">
              <w:rPr>
                <w:rFonts w:eastAsia="Arial"/>
                <w:sz w:val="16"/>
                <w:szCs w:val="16"/>
                <w:highlight w:val="white"/>
              </w:rPr>
              <w:t>(nephrosic syndrome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087FB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18A15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5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F35FB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,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AC2E7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7FB1E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6</w:t>
            </w:r>
          </w:p>
        </w:tc>
      </w:tr>
      <w:tr w:rsidR="00B91485" w:rsidRPr="00466790" w14:paraId="300F54AB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D52BE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99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0364C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  <w:lang w:val="en-US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post CCS and DMARs hypogammaglobulinem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3E61B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8,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3681A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9,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184F3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A3B44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4772E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75</w:t>
            </w:r>
          </w:p>
        </w:tc>
      </w:tr>
      <w:tr w:rsidR="00B91485" w:rsidRPr="00466790" w14:paraId="55A72A1F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2FF4A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00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CA281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transitory post infective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0469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50884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2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884CC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F6515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9BA21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89</w:t>
            </w:r>
          </w:p>
        </w:tc>
      </w:tr>
      <w:tr w:rsidR="00B91485" w:rsidRPr="00466790" w14:paraId="73FAEA89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07BD3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01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F25AD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post CCS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  <w:r w:rsidRPr="009802BC" w:rsidDel="009C7935">
              <w:rPr>
                <w:rFonts w:eastAsia="Arial"/>
                <w:sz w:val="16"/>
                <w:szCs w:val="16"/>
                <w:highlight w:val="white"/>
              </w:rPr>
              <w:t xml:space="preserve"> </w:t>
            </w:r>
            <w:r w:rsidRPr="009802BC">
              <w:rPr>
                <w:rFonts w:eastAsia="Arial"/>
                <w:sz w:val="16"/>
                <w:szCs w:val="16"/>
                <w:highlight w:val="white"/>
              </w:rPr>
              <w:t>(asthma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93D9F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0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1E069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9,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EABB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3F3AF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C4FBC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2</w:t>
            </w:r>
          </w:p>
        </w:tc>
      </w:tr>
      <w:tr w:rsidR="00B91485" w:rsidRPr="00466790" w14:paraId="5B6AEF0A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04784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02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8785B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post CCS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21F82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8,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38CF6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7850F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C8062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A1C76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6</w:t>
            </w:r>
          </w:p>
        </w:tc>
      </w:tr>
      <w:tr w:rsidR="00B91485" w:rsidRPr="00466790" w14:paraId="629561CB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6136D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03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809DC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transitory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31E1C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,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AFDDF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0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E2656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590E1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7F456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42</w:t>
            </w:r>
          </w:p>
        </w:tc>
      </w:tr>
      <w:tr w:rsidR="00B91485" w:rsidRPr="00466790" w14:paraId="19AEEE8A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D5947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04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AE874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protein losing enteropath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87AE8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4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3ED8F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9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17566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5B586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5A77B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3</w:t>
            </w:r>
          </w:p>
        </w:tc>
      </w:tr>
      <w:tr w:rsidR="00B91485" w:rsidRPr="00466790" w14:paraId="2132F397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01D5C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05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74507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post CCS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3F14F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3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14CCC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1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00E83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D8DAA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49E06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8</w:t>
            </w:r>
          </w:p>
        </w:tc>
      </w:tr>
      <w:tr w:rsidR="00B91485" w:rsidRPr="00466790" w14:paraId="4EEFAE95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B79A5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06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97F3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post CCS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  <w:r w:rsidRPr="009802BC" w:rsidDel="009C7935">
              <w:rPr>
                <w:rFonts w:eastAsia="Arial"/>
                <w:sz w:val="16"/>
                <w:szCs w:val="16"/>
                <w:highlight w:val="white"/>
              </w:rPr>
              <w:t xml:space="preserve"> </w:t>
            </w:r>
            <w:r w:rsidRPr="009802BC">
              <w:rPr>
                <w:rFonts w:eastAsia="Arial"/>
                <w:sz w:val="16"/>
                <w:szCs w:val="16"/>
                <w:highlight w:val="white"/>
              </w:rPr>
              <w:t>(RA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82E30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8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4C99A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0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AE625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00A8C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57EB6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37</w:t>
            </w:r>
          </w:p>
        </w:tc>
      </w:tr>
      <w:tr w:rsidR="00B91485" w:rsidRPr="00466790" w14:paraId="2222A772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0958E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07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A385E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transitory post infective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4EAC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8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BF918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1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3E116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,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2F5D5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1C84E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2</w:t>
            </w:r>
          </w:p>
        </w:tc>
      </w:tr>
      <w:tr w:rsidR="00B91485" w:rsidRPr="00466790" w14:paraId="437C36E7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7E95F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08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4CA8A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post CCS hypogammaglobulinemia</w:t>
            </w:r>
            <w:r w:rsidRPr="009802BC" w:rsidDel="009C7935">
              <w:rPr>
                <w:rFonts w:eastAsia="Arial"/>
                <w:sz w:val="16"/>
                <w:szCs w:val="16"/>
                <w:highlight w:val="white"/>
              </w:rPr>
              <w:t xml:space="preserve"> </w:t>
            </w:r>
            <w:r w:rsidRPr="009802BC">
              <w:rPr>
                <w:rFonts w:eastAsia="Arial"/>
                <w:sz w:val="16"/>
                <w:szCs w:val="16"/>
                <w:highlight w:val="white"/>
              </w:rPr>
              <w:t>(rheumatic polymyalgia, CKD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EF132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BE2B4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6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9070B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4199A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B0DF8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28</w:t>
            </w:r>
          </w:p>
        </w:tc>
      </w:tr>
      <w:tr w:rsidR="00B91485" w:rsidRPr="00466790" w14:paraId="0BEC72C7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3153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09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62660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transitory post infective hypogammaglobulinem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F1F6F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9C06F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8,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C447F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,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09898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EEB04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01</w:t>
            </w:r>
          </w:p>
        </w:tc>
      </w:tr>
      <w:tr w:rsidR="00B91485" w:rsidRPr="00466790" w14:paraId="5F42142D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FBE28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10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2D612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transitory infective hypogammaglobulinem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F408E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7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065E8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4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66693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7,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DF57F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DA72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11</w:t>
            </w:r>
          </w:p>
        </w:tc>
      </w:tr>
      <w:tr w:rsidR="00B91485" w:rsidRPr="00466790" w14:paraId="683A6F31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0CE51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11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BDFFB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post parkinson treatment hypogammaglobulinem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08178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2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7C50A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9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2F7EC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20274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90DB4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68</w:t>
            </w:r>
          </w:p>
        </w:tc>
      </w:tr>
      <w:tr w:rsidR="00B91485" w:rsidRPr="00466790" w14:paraId="3F1DBE8E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C890A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12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61448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SS, PBC, Sjogren syndrom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8FF42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5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96133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8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6D2FA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C901D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954F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09</w:t>
            </w:r>
          </w:p>
        </w:tc>
      </w:tr>
      <w:tr w:rsidR="00B91485" w:rsidRPr="00466790" w14:paraId="2EBCD23D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242F3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13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444D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post CCS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40FF3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8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8C7D8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3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B9ABD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024F9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B430B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68</w:t>
            </w:r>
          </w:p>
        </w:tc>
      </w:tr>
      <w:tr w:rsidR="00B91485" w:rsidRPr="00466790" w14:paraId="61A20155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DA432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14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4E221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CK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7E31F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8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50466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3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AA67B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,9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9A03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6505F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3</w:t>
            </w:r>
          </w:p>
        </w:tc>
      </w:tr>
      <w:tr w:rsidR="00B91485" w:rsidRPr="00466790" w14:paraId="3B7C0E97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1A13C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15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75F42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post CCS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  <w:r w:rsidRPr="009802BC" w:rsidDel="009C7935">
              <w:rPr>
                <w:rFonts w:eastAsia="Arial"/>
                <w:sz w:val="16"/>
                <w:szCs w:val="16"/>
                <w:highlight w:val="white"/>
              </w:rPr>
              <w:t xml:space="preserve"> </w:t>
            </w:r>
            <w:r w:rsidRPr="009802BC">
              <w:rPr>
                <w:rFonts w:eastAsia="Arial"/>
                <w:sz w:val="16"/>
                <w:szCs w:val="16"/>
                <w:highlight w:val="white"/>
              </w:rPr>
              <w:t>(M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4C98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0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54D4F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9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7B61D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,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65924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AA975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43</w:t>
            </w:r>
          </w:p>
        </w:tc>
      </w:tr>
      <w:tr w:rsidR="00B91485" w:rsidRPr="00466790" w14:paraId="46C2C9FC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487C9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16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E170F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post CCS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  <w:r w:rsidRPr="009802BC" w:rsidDel="009C7935">
              <w:rPr>
                <w:rFonts w:eastAsia="Arial"/>
                <w:sz w:val="16"/>
                <w:szCs w:val="16"/>
                <w:highlight w:val="white"/>
              </w:rPr>
              <w:t xml:space="preserve"> </w:t>
            </w:r>
            <w:r w:rsidRPr="009802BC">
              <w:rPr>
                <w:rFonts w:eastAsia="Arial"/>
                <w:sz w:val="16"/>
                <w:szCs w:val="16"/>
                <w:highlight w:val="white"/>
              </w:rPr>
              <w:t>(M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B8B7F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7528C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3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AB770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0100C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86F07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05</w:t>
            </w:r>
          </w:p>
        </w:tc>
      </w:tr>
      <w:tr w:rsidR="00B91485" w:rsidRPr="00466790" w14:paraId="00C3BE61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CBA57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17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975C5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post RTX hypogammaglobulinemia</w:t>
            </w:r>
            <w:r w:rsidRPr="009802BC" w:rsidDel="009C7935">
              <w:rPr>
                <w:rFonts w:eastAsia="Arial"/>
                <w:sz w:val="16"/>
                <w:szCs w:val="16"/>
                <w:highlight w:val="white"/>
              </w:rPr>
              <w:t xml:space="preserve"> </w:t>
            </w:r>
            <w:r w:rsidRPr="009802BC">
              <w:rPr>
                <w:rFonts w:eastAsia="Arial"/>
                <w:sz w:val="16"/>
                <w:szCs w:val="16"/>
                <w:highlight w:val="white"/>
              </w:rPr>
              <w:t>(AIHE, ITP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BE191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1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D697D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7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8C34A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CCB5D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681A3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17</w:t>
            </w:r>
          </w:p>
        </w:tc>
      </w:tr>
      <w:tr w:rsidR="00B91485" w:rsidRPr="00466790" w14:paraId="0F381158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6B3A6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18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AC268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transitory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4E2B4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E0469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0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02223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E6A950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FA310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55</w:t>
            </w:r>
          </w:p>
        </w:tc>
      </w:tr>
      <w:tr w:rsidR="00B91485" w:rsidRPr="00466790" w14:paraId="5C9C9875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FE262C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20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0B519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myelodysplastic syndrom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4594A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578A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2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D192C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F8B16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BAF02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2</w:t>
            </w:r>
          </w:p>
        </w:tc>
      </w:tr>
      <w:tr w:rsidR="00B91485" w:rsidRPr="00466790" w14:paraId="2D5BC749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919D7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22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53AE3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  <w:lang w:val="en-US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post RTX hypogammaglobulinemia</w:t>
            </w:r>
            <w:r w:rsidRPr="009802BC" w:rsidDel="009C7935">
              <w:rPr>
                <w:rFonts w:eastAsia="Arial"/>
                <w:sz w:val="16"/>
                <w:szCs w:val="16"/>
                <w:highlight w:val="white"/>
                <w:lang w:val="en-US"/>
              </w:rPr>
              <w:t xml:space="preserve">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(</w:t>
            </w:r>
            <w:proofErr w:type="spellStart"/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nephrosic</w:t>
            </w:r>
            <w:proofErr w:type="spellEnd"/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 xml:space="preserve"> syndrome and CM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4F136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2,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A727D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B00E0A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17729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950132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34</w:t>
            </w:r>
          </w:p>
        </w:tc>
      </w:tr>
      <w:tr w:rsidR="00B91485" w:rsidRPr="00466790" w14:paraId="1A575899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F9197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23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5354FB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post RTX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  <w:r w:rsidRPr="009802BC" w:rsidDel="009C7935">
              <w:rPr>
                <w:rFonts w:eastAsia="Arial"/>
                <w:sz w:val="16"/>
                <w:szCs w:val="16"/>
                <w:highlight w:val="white"/>
              </w:rPr>
              <w:t xml:space="preserve"> </w:t>
            </w:r>
            <w:r w:rsidRPr="009802BC">
              <w:rPr>
                <w:rFonts w:eastAsia="Arial"/>
                <w:sz w:val="16"/>
                <w:szCs w:val="16"/>
                <w:highlight w:val="white"/>
              </w:rPr>
              <w:t>(SLE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EFFE1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&lt;0,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F3C18D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550819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3,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24AB08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C226CE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05</w:t>
            </w:r>
          </w:p>
        </w:tc>
      </w:tr>
      <w:tr w:rsidR="00B91485" w:rsidRPr="00466790" w14:paraId="16B16190" w14:textId="77777777" w:rsidTr="002A3E7F">
        <w:trPr>
          <w:trHeight w:val="2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EE9C0F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424</w:t>
            </w:r>
          </w:p>
        </w:tc>
        <w:tc>
          <w:tcPr>
            <w:tcW w:w="50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E5A0F3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 xml:space="preserve">post CCS </w:t>
            </w:r>
            <w:r w:rsidRPr="009802BC">
              <w:rPr>
                <w:rFonts w:eastAsia="Arial"/>
                <w:sz w:val="16"/>
                <w:szCs w:val="16"/>
                <w:highlight w:val="white"/>
                <w:lang w:val="en-US"/>
              </w:rPr>
              <w:t>hypogammaglobulinemia</w:t>
            </w:r>
            <w:r w:rsidRPr="009802BC" w:rsidDel="009C7935">
              <w:rPr>
                <w:rFonts w:eastAsia="Arial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5C5846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1,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B37901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5,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35F3B5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6,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D32027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8530E4" w14:textId="77777777" w:rsidR="00B91485" w:rsidRPr="009802BC" w:rsidRDefault="00B91485" w:rsidP="002A3E7F">
            <w:pPr>
              <w:rPr>
                <w:rFonts w:eastAsia="Arial"/>
                <w:sz w:val="16"/>
                <w:szCs w:val="16"/>
                <w:highlight w:val="white"/>
              </w:rPr>
            </w:pPr>
            <w:r w:rsidRPr="009802BC">
              <w:rPr>
                <w:rFonts w:eastAsia="Arial"/>
                <w:sz w:val="16"/>
                <w:szCs w:val="16"/>
                <w:highlight w:val="white"/>
              </w:rPr>
              <w:t>0,5</w:t>
            </w:r>
          </w:p>
        </w:tc>
      </w:tr>
    </w:tbl>
    <w:p w14:paraId="2DF8A23D" w14:textId="77777777" w:rsidR="00B91485" w:rsidRDefault="00B91485" w:rsidP="00B91485">
      <w:pPr>
        <w:jc w:val="both"/>
        <w:rPr>
          <w:rFonts w:ascii="Arial" w:eastAsia="Arial" w:hAnsi="Arial" w:cs="Arial"/>
          <w:highlight w:val="white"/>
        </w:rPr>
      </w:pPr>
    </w:p>
    <w:p w14:paraId="3674B83B" w14:textId="77777777" w:rsidR="00B91485" w:rsidRPr="006454E7" w:rsidRDefault="00B91485" w:rsidP="00B91485">
      <w:pPr>
        <w:jc w:val="both"/>
        <w:rPr>
          <w:rFonts w:ascii="Times" w:eastAsia="Arial" w:hAnsi="Times" w:cs="Arial"/>
          <w:sz w:val="22"/>
          <w:szCs w:val="22"/>
          <w:highlight w:val="white"/>
          <w:lang w:val="en-US"/>
        </w:rPr>
      </w:pPr>
      <w:r w:rsidRPr="00C10719">
        <w:rPr>
          <w:rFonts w:ascii="Times" w:eastAsia="Arial" w:hAnsi="Times" w:cs="Times"/>
          <w:b/>
          <w:bCs/>
          <w:sz w:val="22"/>
          <w:szCs w:val="22"/>
          <w:highlight w:val="white"/>
          <w:lang w:val="en-US"/>
        </w:rPr>
        <w:t>SID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: 14 males, 15 females; mean age </w:t>
      </w:r>
      <w:r w:rsidRPr="00C10719">
        <w:rPr>
          <w:rFonts w:ascii="Times" w:hAnsi="Times" w:cs="Times"/>
          <w:sz w:val="22"/>
          <w:szCs w:val="22"/>
          <w:lang w:val="en-US"/>
        </w:rPr>
        <w:t>67.2 ± 11.2 years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. </w:t>
      </w:r>
      <w:r w:rsidRPr="00C10719">
        <w:rPr>
          <w:rFonts w:ascii="Times" w:eastAsia="Arial" w:hAnsi="Times" w:cs="Times"/>
          <w:b/>
          <w:bCs/>
          <w:sz w:val="22"/>
          <w:szCs w:val="22"/>
          <w:highlight w:val="white"/>
          <w:lang w:val="en-US"/>
        </w:rPr>
        <w:t>LPDs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: 30 Males, 18 Females; mean age </w:t>
      </w:r>
      <w:r w:rsidRPr="00C10719">
        <w:rPr>
          <w:rFonts w:ascii="Times" w:hAnsi="Times" w:cs="Times"/>
          <w:sz w:val="22"/>
          <w:szCs w:val="22"/>
          <w:lang w:val="en-US"/>
        </w:rPr>
        <w:t>56.1 ± 14.9 years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>. Abbreviations: AIHE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autoimmune hemolytic anemia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CCS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corticosteroids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CLL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chronic lymphocytic leukemia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CM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mixed cryoglobulinemia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CKD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chronic kidney disease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COPD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chronic obstructive pulmonary disease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ITP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idiopathic thrombocytopenic purpura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LDLG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T-cell type lymphoproliferative disease of granular lymphocytes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MBL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monoclonal B cell lymphocytosis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MM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multiple myeloma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MGUS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monoclonal gammopathy of unknown significance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MS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multiple sclerosis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NHL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non-Hodgkin lymphoma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RA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rheumatoid arthritis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RTX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rituximab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;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SS</w:t>
      </w:r>
      <w:r>
        <w:rPr>
          <w:rFonts w:ascii="Times" w:eastAsia="Arial" w:hAnsi="Times" w:cs="Times"/>
          <w:sz w:val="22"/>
          <w:szCs w:val="22"/>
          <w:highlight w:val="white"/>
          <w:lang w:val="en-US"/>
        </w:rPr>
        <w:t>,</w:t>
      </w:r>
      <w:r w:rsidRPr="00C10719">
        <w:rPr>
          <w:rFonts w:ascii="Times" w:eastAsia="Arial" w:hAnsi="Times" w:cs="Times"/>
          <w:sz w:val="22"/>
          <w:szCs w:val="22"/>
          <w:highlight w:val="white"/>
          <w:lang w:val="en-US"/>
        </w:rPr>
        <w:t xml:space="preserve"> systemic sclerosis</w:t>
      </w:r>
    </w:p>
    <w:p w14:paraId="6D6D7922" w14:textId="77777777" w:rsidR="001E471A" w:rsidRDefault="00B91485">
      <w:bookmarkStart w:id="0" w:name="_GoBack"/>
      <w:bookmarkEnd w:id="0"/>
    </w:p>
    <w:sectPr w:rsidR="001E471A" w:rsidSect="00B914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wsrA0NLA0MLWwtDBW0lEKTi0uzszPAykwrAUAQeZCpCwAAAA="/>
  </w:docVars>
  <w:rsids>
    <w:rsidRoot w:val="00B91485"/>
    <w:rsid w:val="00080C00"/>
    <w:rsid w:val="000A71F7"/>
    <w:rsid w:val="00195040"/>
    <w:rsid w:val="005C25AD"/>
    <w:rsid w:val="00720D48"/>
    <w:rsid w:val="008E058E"/>
    <w:rsid w:val="00B91485"/>
    <w:rsid w:val="00F446E2"/>
    <w:rsid w:val="00F8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F89B0"/>
  <w15:chartTrackingRefBased/>
  <w15:docId w15:val="{D6CC247D-F01B-4E91-BD0E-670A96617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4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9</Words>
  <Characters>3930</Characters>
  <Application>Microsoft Office Word</Application>
  <DocSecurity>0</DocSecurity>
  <Lines>32</Lines>
  <Paragraphs>9</Paragraphs>
  <ScaleCrop>false</ScaleCrop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homas</dc:creator>
  <cp:keywords/>
  <dc:description/>
  <cp:lastModifiedBy>Rebecca Thomas</cp:lastModifiedBy>
  <cp:revision>1</cp:revision>
  <dcterms:created xsi:type="dcterms:W3CDTF">2020-02-24T14:41:00Z</dcterms:created>
  <dcterms:modified xsi:type="dcterms:W3CDTF">2020-02-24T14:42:00Z</dcterms:modified>
</cp:coreProperties>
</file>